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49C" w:rsidRPr="00FD45DA" w:rsidRDefault="0037249C" w:rsidP="00052416">
      <w:pPr>
        <w:rPr>
          <w:rFonts w:cs="Times New Roman"/>
          <w:sz w:val="24"/>
          <w:szCs w:val="24"/>
        </w:rPr>
      </w:pPr>
      <w:r w:rsidRPr="00FD45DA">
        <w:rPr>
          <w:rFonts w:cs="Times New Roman"/>
          <w:b/>
          <w:bCs/>
          <w:sz w:val="24"/>
          <w:szCs w:val="24"/>
        </w:rPr>
        <w:t xml:space="preserve">Supplementary Table S1. </w:t>
      </w:r>
      <w:r w:rsidRPr="00FD45DA">
        <w:rPr>
          <w:rFonts w:cs="Times New Roman"/>
          <w:sz w:val="24"/>
          <w:szCs w:val="24"/>
        </w:rPr>
        <w:t>Correct rate of knowledge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96"/>
        <w:gridCol w:w="1410"/>
      </w:tblGrid>
      <w:tr w:rsidR="0037249C" w:rsidRPr="00FD45DA" w:rsidTr="0037249C">
        <w:trPr>
          <w:trHeight w:val="260"/>
        </w:trPr>
        <w:tc>
          <w:tcPr>
            <w:tcW w:w="4151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84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FD45DA"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 xml:space="preserve">n </w:t>
            </w:r>
            <w:r w:rsidRPr="00FD45DA">
              <w:rPr>
                <w:rFonts w:eastAsia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Asthma is a chronic inflammatory disease that requires long-term treatment</w:t>
            </w:r>
          </w:p>
        </w:tc>
        <w:tc>
          <w:tcPr>
            <w:tcW w:w="84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48 (86.71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Asthma is a neurological or psychological disorder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376 (59.49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3 or more repeated wheezing episodes indicate asthma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348 (55.06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Asthma in children often occurs without warning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345 (54.59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Diet and environment can also cause asthma in childre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12 (81.01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Passive smoking in children can cause or worsen asthma attacks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15 (81.49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Asthma attacks will be less frequent if the child’s asthma triggers are identified and avoided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72 (90.51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When a child is exposed to asthma triggers, he or she should wait before taking medication until symptoms appear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122 (19.30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Although asthma cannot be cured, it can be controlled with the right medicatio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40 (85.44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Long-term inhalation of glucocorticoids is the most effective way to prevent asthma attacks in childre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240 (37.97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Inhaled glucocorticosteroids should be used even when your child is not having an asthma attack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267 (42.25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Oral medication works as quickly as inhaled medicatio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227 (35.92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Inhaled medication has fewer side effects than oral medicatio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257 (40.66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If your child does not have an asthma attack, there is no need for regular follow-up visits to the clinic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47 (86.55)</w:t>
            </w:r>
          </w:p>
        </w:tc>
      </w:tr>
      <w:tr w:rsidR="0037249C" w:rsidRPr="00FD45DA" w:rsidTr="0037249C">
        <w:trPr>
          <w:trHeight w:val="260"/>
        </w:trPr>
        <w:tc>
          <w:tcPr>
            <w:tcW w:w="4151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numPr>
                <w:ilvl w:val="0"/>
                <w:numId w:val="1"/>
              </w:num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</w:rPr>
              <w:t>Regular lung function tests can monitor changes in your child’s conditio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</w:tcPr>
          <w:p w:rsidR="0037249C" w:rsidRPr="00FD45DA" w:rsidRDefault="0037249C" w:rsidP="00052416">
            <w:pPr>
              <w:rPr>
                <w:rFonts w:eastAsia="Microsoft YaHei UI" w:cs="Times New Roman"/>
                <w:sz w:val="24"/>
                <w:szCs w:val="24"/>
                <w:lang w:val="en-AU"/>
              </w:rPr>
            </w:pPr>
            <w:r w:rsidRPr="00FD45DA">
              <w:rPr>
                <w:rFonts w:eastAsia="Microsoft YaHei UI" w:cs="Times New Roman"/>
                <w:sz w:val="24"/>
                <w:szCs w:val="24"/>
                <w:lang w:val="en-AU"/>
              </w:rPr>
              <w:t>579 (91.61)</w:t>
            </w:r>
          </w:p>
        </w:tc>
      </w:tr>
    </w:tbl>
    <w:p w:rsidR="000D5542" w:rsidRPr="00FD45DA" w:rsidRDefault="00C323DE" w:rsidP="00052416">
      <w:pPr>
        <w:rPr>
          <w:sz w:val="24"/>
          <w:szCs w:val="24"/>
        </w:rPr>
      </w:pPr>
    </w:p>
    <w:sectPr w:rsidR="000D5542" w:rsidRPr="00FD4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3DE" w:rsidRDefault="00C323DE" w:rsidP="0037249C">
      <w:r>
        <w:separator/>
      </w:r>
    </w:p>
  </w:endnote>
  <w:endnote w:type="continuationSeparator" w:id="0">
    <w:p w:rsidR="00C323DE" w:rsidRDefault="00C323DE" w:rsidP="00372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3DE" w:rsidRDefault="00C323DE" w:rsidP="0037249C">
      <w:r>
        <w:separator/>
      </w:r>
    </w:p>
  </w:footnote>
  <w:footnote w:type="continuationSeparator" w:id="0">
    <w:p w:rsidR="00C323DE" w:rsidRDefault="00C323DE" w:rsidP="00372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3E1E60"/>
    <w:multiLevelType w:val="singleLevel"/>
    <w:tmpl w:val="6E3E1E60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8B"/>
    <w:rsid w:val="00052416"/>
    <w:rsid w:val="00133C52"/>
    <w:rsid w:val="0037249C"/>
    <w:rsid w:val="00411059"/>
    <w:rsid w:val="00411DB5"/>
    <w:rsid w:val="005D5A8B"/>
    <w:rsid w:val="00644684"/>
    <w:rsid w:val="0065318D"/>
    <w:rsid w:val="008355B1"/>
    <w:rsid w:val="00C06BAB"/>
    <w:rsid w:val="00C323DE"/>
    <w:rsid w:val="00C40C56"/>
    <w:rsid w:val="00E40A96"/>
    <w:rsid w:val="00FD45DA"/>
    <w:rsid w:val="00FE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FE00BB-6CB2-46A0-B754-2CC6A7FF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49C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2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2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2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2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23-04-17T04:02:00Z</dcterms:created>
  <dcterms:modified xsi:type="dcterms:W3CDTF">2023-06-13T02:41:00Z</dcterms:modified>
</cp:coreProperties>
</file>